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80790" w14:textId="2BC3D0C2" w:rsidR="00A70CA9" w:rsidRDefault="000B5204" w:rsidP="00A921E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0607CF8" w14:textId="4B6C3514" w:rsidR="000B5204" w:rsidRDefault="000B5204" w:rsidP="00A921EB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E74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sparity in clinical outcomes after cardiac surgery between private and public (NHS) payers in Englan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14:paraId="113D0CD8" w14:textId="033AEBA5" w:rsidR="00773D7E" w:rsidRPr="00773D7E" w:rsidRDefault="00773D7E" w:rsidP="00A921EB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berto Benedetto et al. </w:t>
      </w:r>
    </w:p>
    <w:p w14:paraId="1F186E00" w14:textId="53F8661D" w:rsidR="000B5204" w:rsidRDefault="000B5204" w:rsidP="00A921E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7239DA" w14:textId="68225FCC" w:rsidR="00D952A5" w:rsidRDefault="00D952A5" w:rsidP="00A921E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C1FBD7" w14:textId="71E71BB4" w:rsidR="00D952A5" w:rsidRDefault="00D952A5" w:rsidP="00A921E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1EB5DC" w14:textId="1733A14D" w:rsidR="00D952A5" w:rsidRDefault="00D952A5" w:rsidP="00A921EB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32BFBB6C" w14:textId="7708C3B8" w:rsidR="00D952A5" w:rsidRDefault="00D952A5" w:rsidP="00A921EB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Content</w:t>
      </w:r>
    </w:p>
    <w:p w14:paraId="55346F3F" w14:textId="77777777" w:rsidR="0070672E" w:rsidRPr="0070672E" w:rsidRDefault="0070672E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672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Total number of cases and the number and proportion of private payers in each hospital. </w:t>
      </w:r>
    </w:p>
    <w:p w14:paraId="61BA98BD" w14:textId="3A80BC65" w:rsidR="0077192A" w:rsidRDefault="0077192A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672E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2.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Results of generalized linear mixed model (binomial) for the primary endpoint (mortality) among elective and non-elective patients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5E4857F" w14:textId="698B9B68" w:rsidR="00D328DC" w:rsidRDefault="00D328DC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192A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3.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Results of generalized linear mixed model (binomial) for the primary endpoint (mortality) among patients undergoing isolated CABG surgery or other than isolated CABG surger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47626D5B" w14:textId="77777777" w:rsidR="007E6F0D" w:rsidRPr="0070672E" w:rsidRDefault="007E6F0D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E6F0D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4.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Results of generalized linear mixed model (binomial) for the primary endpoint (mortality) among patients with most </w:t>
      </w:r>
      <w:r w:rsidRPr="0070672E">
        <w:rPr>
          <w:rFonts w:ascii="Times New Roman" w:hAnsi="Times New Roman" w:cs="Times New Roman"/>
          <w:sz w:val="20"/>
          <w:szCs w:val="20"/>
        </w:rPr>
        <w:t>(IMD≤5) and least (IMD&gt;5)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deprived neighbourhood socioeconomic sta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us. </w:t>
      </w:r>
    </w:p>
    <w:p w14:paraId="2BD5E296" w14:textId="77777777" w:rsidR="007E6F0D" w:rsidRPr="0070672E" w:rsidRDefault="007E6F0D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C82FF3" w14:textId="77777777" w:rsidR="00D328DC" w:rsidRDefault="00D328DC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6B4220" w14:textId="5B68E233" w:rsidR="0077192A" w:rsidRPr="0070672E" w:rsidRDefault="0077192A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64972BD" w14:textId="77777777" w:rsidR="0070672E" w:rsidRDefault="0070672E" w:rsidP="00A921EB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8CBBB76" w14:textId="3AE38857" w:rsidR="00D952A5" w:rsidRDefault="00D952A5" w:rsidP="00A921EB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5F24FCA" w14:textId="7BEBDE95" w:rsidR="00D952A5" w:rsidRDefault="00D952A5" w:rsidP="00A921EB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2C6F10B" w14:textId="4519F0A9" w:rsidR="00D952A5" w:rsidRDefault="00D952A5" w:rsidP="00A921EB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F32700B" w14:textId="1D011803" w:rsidR="00D952A5" w:rsidRDefault="00D952A5" w:rsidP="00A921E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0E50C58B" w14:textId="66AAB8BA" w:rsidR="007F0103" w:rsidRPr="0070672E" w:rsidRDefault="007F0103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672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table 1. </w:t>
      </w:r>
      <w:r w:rsidR="00BA6BED" w:rsidRPr="0070672E">
        <w:rPr>
          <w:rFonts w:ascii="Times New Roman" w:eastAsia="Times New Roman" w:hAnsi="Times New Roman" w:cs="Times New Roman"/>
          <w:sz w:val="20"/>
          <w:szCs w:val="20"/>
        </w:rPr>
        <w:t>Total number of cases and the number and proportion of private payers</w:t>
      </w:r>
      <w:r w:rsidR="0070672E" w:rsidRPr="0070672E">
        <w:rPr>
          <w:rFonts w:ascii="Times New Roman" w:eastAsia="Times New Roman" w:hAnsi="Times New Roman" w:cs="Times New Roman"/>
          <w:sz w:val="20"/>
          <w:szCs w:val="20"/>
        </w:rPr>
        <w:t xml:space="preserve"> in each hospital. </w:t>
      </w:r>
    </w:p>
    <w:tbl>
      <w:tblPr>
        <w:tblStyle w:val="Grigliatabella"/>
        <w:tblW w:w="9744" w:type="dxa"/>
        <w:tblLook w:val="04A0" w:firstRow="1" w:lastRow="0" w:firstColumn="1" w:lastColumn="0" w:noHBand="0" w:noVBand="1"/>
      </w:tblPr>
      <w:tblGrid>
        <w:gridCol w:w="3894"/>
        <w:gridCol w:w="2016"/>
        <w:gridCol w:w="1935"/>
        <w:gridCol w:w="1899"/>
      </w:tblGrid>
      <w:tr w:rsidR="007F0103" w:rsidRPr="00383E83" w14:paraId="73447CB2" w14:textId="77777777" w:rsidTr="00163E17">
        <w:trPr>
          <w:trHeight w:val="266"/>
        </w:trPr>
        <w:tc>
          <w:tcPr>
            <w:tcW w:w="3894" w:type="dxa"/>
          </w:tcPr>
          <w:p w14:paraId="4BB726FC" w14:textId="77777777" w:rsidR="007F0103" w:rsidRPr="00383E83" w:rsidRDefault="007F0103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2016" w:type="dxa"/>
          </w:tcPr>
          <w:p w14:paraId="4C5F61F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  <w:p w14:paraId="023D56F0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Activity (n)</w:t>
            </w:r>
          </w:p>
        </w:tc>
        <w:tc>
          <w:tcPr>
            <w:tcW w:w="1935" w:type="dxa"/>
          </w:tcPr>
          <w:p w14:paraId="063CD66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Private</w:t>
            </w:r>
          </w:p>
          <w:p w14:paraId="66F932FC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Payers (n)</w:t>
            </w:r>
          </w:p>
        </w:tc>
        <w:tc>
          <w:tcPr>
            <w:tcW w:w="1899" w:type="dxa"/>
          </w:tcPr>
          <w:p w14:paraId="0125E607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Private</w:t>
            </w:r>
          </w:p>
          <w:p w14:paraId="25F641BB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payers (%)</w:t>
            </w:r>
          </w:p>
        </w:tc>
      </w:tr>
      <w:tr w:rsidR="007F0103" w:rsidRPr="00383E83" w14:paraId="69F638D8" w14:textId="77777777" w:rsidTr="00163E17">
        <w:trPr>
          <w:trHeight w:val="68"/>
        </w:trPr>
        <w:tc>
          <w:tcPr>
            <w:tcW w:w="3894" w:type="dxa"/>
          </w:tcPr>
          <w:p w14:paraId="2570B53C" w14:textId="1BCBA563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2016" w:type="dxa"/>
          </w:tcPr>
          <w:p w14:paraId="6FE584B4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802 </w:t>
            </w:r>
          </w:p>
        </w:tc>
        <w:tc>
          <w:tcPr>
            <w:tcW w:w="1935" w:type="dxa"/>
          </w:tcPr>
          <w:p w14:paraId="5320D949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2 </w:t>
            </w:r>
          </w:p>
        </w:tc>
        <w:tc>
          <w:tcPr>
            <w:tcW w:w="1899" w:type="dxa"/>
          </w:tcPr>
          <w:p w14:paraId="2E3CB4F0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1</w:t>
            </w:r>
          </w:p>
        </w:tc>
      </w:tr>
      <w:tr w:rsidR="007F0103" w:rsidRPr="00383E83" w14:paraId="036064AA" w14:textId="77777777" w:rsidTr="00163E17">
        <w:trPr>
          <w:trHeight w:val="68"/>
        </w:trPr>
        <w:tc>
          <w:tcPr>
            <w:tcW w:w="3894" w:type="dxa"/>
          </w:tcPr>
          <w:p w14:paraId="25EFB89F" w14:textId="552C448D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16" w:type="dxa"/>
          </w:tcPr>
          <w:p w14:paraId="788A72CA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924 </w:t>
            </w:r>
          </w:p>
        </w:tc>
        <w:tc>
          <w:tcPr>
            <w:tcW w:w="1935" w:type="dxa"/>
          </w:tcPr>
          <w:p w14:paraId="7262B713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54 </w:t>
            </w:r>
          </w:p>
        </w:tc>
        <w:tc>
          <w:tcPr>
            <w:tcW w:w="1899" w:type="dxa"/>
          </w:tcPr>
          <w:p w14:paraId="5016524E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7</w:t>
            </w:r>
          </w:p>
        </w:tc>
      </w:tr>
      <w:tr w:rsidR="007F0103" w:rsidRPr="00383E83" w14:paraId="16D26E29" w14:textId="77777777" w:rsidTr="00163E17">
        <w:trPr>
          <w:trHeight w:val="68"/>
        </w:trPr>
        <w:tc>
          <w:tcPr>
            <w:tcW w:w="3894" w:type="dxa"/>
          </w:tcPr>
          <w:p w14:paraId="24027792" w14:textId="4F4DA011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16" w:type="dxa"/>
          </w:tcPr>
          <w:p w14:paraId="0DB1DD28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814 </w:t>
            </w:r>
          </w:p>
        </w:tc>
        <w:tc>
          <w:tcPr>
            <w:tcW w:w="1935" w:type="dxa"/>
          </w:tcPr>
          <w:p w14:paraId="7B7DF516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8 </w:t>
            </w:r>
          </w:p>
        </w:tc>
        <w:tc>
          <w:tcPr>
            <w:tcW w:w="1899" w:type="dxa"/>
          </w:tcPr>
          <w:p w14:paraId="2A30379E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</w:tr>
      <w:tr w:rsidR="007F0103" w:rsidRPr="00383E83" w14:paraId="4D4B48A0" w14:textId="77777777" w:rsidTr="00163E17">
        <w:trPr>
          <w:trHeight w:val="68"/>
        </w:trPr>
        <w:tc>
          <w:tcPr>
            <w:tcW w:w="3894" w:type="dxa"/>
          </w:tcPr>
          <w:p w14:paraId="21D8D27E" w14:textId="2A71E96C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16" w:type="dxa"/>
          </w:tcPr>
          <w:p w14:paraId="160FFD13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029 </w:t>
            </w:r>
          </w:p>
        </w:tc>
        <w:tc>
          <w:tcPr>
            <w:tcW w:w="1935" w:type="dxa"/>
          </w:tcPr>
          <w:p w14:paraId="7E6C787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 </w:t>
            </w:r>
          </w:p>
        </w:tc>
        <w:tc>
          <w:tcPr>
            <w:tcW w:w="1899" w:type="dxa"/>
          </w:tcPr>
          <w:p w14:paraId="2255B69C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3</w:t>
            </w:r>
          </w:p>
        </w:tc>
      </w:tr>
      <w:tr w:rsidR="007F0103" w:rsidRPr="00383E83" w14:paraId="3877B21E" w14:textId="77777777" w:rsidTr="00163E17">
        <w:trPr>
          <w:trHeight w:val="68"/>
        </w:trPr>
        <w:tc>
          <w:tcPr>
            <w:tcW w:w="3894" w:type="dxa"/>
          </w:tcPr>
          <w:p w14:paraId="5C2E06AD" w14:textId="04A98022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16" w:type="dxa"/>
          </w:tcPr>
          <w:p w14:paraId="6CC311E8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10537 </w:t>
            </w:r>
          </w:p>
        </w:tc>
        <w:tc>
          <w:tcPr>
            <w:tcW w:w="1935" w:type="dxa"/>
          </w:tcPr>
          <w:p w14:paraId="1292E32D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163 </w:t>
            </w:r>
          </w:p>
        </w:tc>
        <w:tc>
          <w:tcPr>
            <w:tcW w:w="1899" w:type="dxa"/>
          </w:tcPr>
          <w:p w14:paraId="2821EC6C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0‧02</w:t>
            </w:r>
          </w:p>
        </w:tc>
      </w:tr>
      <w:tr w:rsidR="007F0103" w:rsidRPr="00383E83" w14:paraId="51D13C44" w14:textId="77777777" w:rsidTr="00163E17">
        <w:trPr>
          <w:trHeight w:val="68"/>
        </w:trPr>
        <w:tc>
          <w:tcPr>
            <w:tcW w:w="3894" w:type="dxa"/>
          </w:tcPr>
          <w:p w14:paraId="62F8FC4B" w14:textId="6285C83C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16" w:type="dxa"/>
          </w:tcPr>
          <w:p w14:paraId="04F3A975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7362 </w:t>
            </w:r>
          </w:p>
        </w:tc>
        <w:tc>
          <w:tcPr>
            <w:tcW w:w="1935" w:type="dxa"/>
          </w:tcPr>
          <w:p w14:paraId="12B8A9AD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78 </w:t>
            </w:r>
          </w:p>
        </w:tc>
        <w:tc>
          <w:tcPr>
            <w:tcW w:w="1899" w:type="dxa"/>
          </w:tcPr>
          <w:p w14:paraId="5151FFDA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0‧01</w:t>
            </w:r>
          </w:p>
        </w:tc>
      </w:tr>
      <w:tr w:rsidR="007F0103" w:rsidRPr="00383E83" w14:paraId="105D3214" w14:textId="77777777" w:rsidTr="00163E17">
        <w:trPr>
          <w:trHeight w:val="68"/>
        </w:trPr>
        <w:tc>
          <w:tcPr>
            <w:tcW w:w="3894" w:type="dxa"/>
          </w:tcPr>
          <w:p w14:paraId="6301D006" w14:textId="0C67AB93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16" w:type="dxa"/>
          </w:tcPr>
          <w:p w14:paraId="57964F6B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10785 </w:t>
            </w:r>
          </w:p>
        </w:tc>
        <w:tc>
          <w:tcPr>
            <w:tcW w:w="1935" w:type="dxa"/>
          </w:tcPr>
          <w:p w14:paraId="3C71A286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95 </w:t>
            </w:r>
          </w:p>
        </w:tc>
        <w:tc>
          <w:tcPr>
            <w:tcW w:w="1899" w:type="dxa"/>
          </w:tcPr>
          <w:p w14:paraId="6E74C2AC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0‧01</w:t>
            </w:r>
          </w:p>
        </w:tc>
      </w:tr>
      <w:tr w:rsidR="007F0103" w:rsidRPr="00383E83" w14:paraId="00ED2131" w14:textId="77777777" w:rsidTr="00163E17">
        <w:trPr>
          <w:trHeight w:val="68"/>
        </w:trPr>
        <w:tc>
          <w:tcPr>
            <w:tcW w:w="3894" w:type="dxa"/>
          </w:tcPr>
          <w:p w14:paraId="6256EAD3" w14:textId="794EA6F1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16" w:type="dxa"/>
          </w:tcPr>
          <w:p w14:paraId="3B7B9E6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7057 </w:t>
            </w:r>
          </w:p>
        </w:tc>
        <w:tc>
          <w:tcPr>
            <w:tcW w:w="1935" w:type="dxa"/>
          </w:tcPr>
          <w:p w14:paraId="1077E780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132 </w:t>
            </w:r>
          </w:p>
        </w:tc>
        <w:tc>
          <w:tcPr>
            <w:tcW w:w="1899" w:type="dxa"/>
          </w:tcPr>
          <w:p w14:paraId="62F8E16E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0‧02</w:t>
            </w:r>
          </w:p>
        </w:tc>
      </w:tr>
      <w:tr w:rsidR="007F0103" w:rsidRPr="00383E83" w14:paraId="12E4251C" w14:textId="77777777" w:rsidTr="00163E17">
        <w:trPr>
          <w:trHeight w:val="68"/>
        </w:trPr>
        <w:tc>
          <w:tcPr>
            <w:tcW w:w="3894" w:type="dxa"/>
          </w:tcPr>
          <w:p w14:paraId="241EFB51" w14:textId="7010A612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16" w:type="dxa"/>
          </w:tcPr>
          <w:p w14:paraId="539C13D7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063 </w:t>
            </w:r>
          </w:p>
        </w:tc>
        <w:tc>
          <w:tcPr>
            <w:tcW w:w="1935" w:type="dxa"/>
          </w:tcPr>
          <w:p w14:paraId="25B1F40A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1 </w:t>
            </w:r>
          </w:p>
        </w:tc>
        <w:tc>
          <w:tcPr>
            <w:tcW w:w="1899" w:type="dxa"/>
          </w:tcPr>
          <w:p w14:paraId="36EBE605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3</w:t>
            </w:r>
          </w:p>
        </w:tc>
      </w:tr>
      <w:tr w:rsidR="007F0103" w:rsidRPr="00383E83" w14:paraId="664F28B7" w14:textId="77777777" w:rsidTr="00163E17">
        <w:trPr>
          <w:trHeight w:val="68"/>
        </w:trPr>
        <w:tc>
          <w:tcPr>
            <w:tcW w:w="3894" w:type="dxa"/>
          </w:tcPr>
          <w:p w14:paraId="55706E19" w14:textId="2D585255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16" w:type="dxa"/>
          </w:tcPr>
          <w:p w14:paraId="553CA77F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466 </w:t>
            </w:r>
          </w:p>
        </w:tc>
        <w:tc>
          <w:tcPr>
            <w:tcW w:w="1935" w:type="dxa"/>
          </w:tcPr>
          <w:p w14:paraId="12F29AFE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899" w:type="dxa"/>
          </w:tcPr>
          <w:p w14:paraId="0030AC50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</w:tr>
      <w:tr w:rsidR="007F0103" w:rsidRPr="00383E83" w14:paraId="16065B78" w14:textId="77777777" w:rsidTr="00163E17">
        <w:trPr>
          <w:trHeight w:val="23"/>
        </w:trPr>
        <w:tc>
          <w:tcPr>
            <w:tcW w:w="3894" w:type="dxa"/>
          </w:tcPr>
          <w:p w14:paraId="05D9E268" w14:textId="4E8D0645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16" w:type="dxa"/>
          </w:tcPr>
          <w:p w14:paraId="12CF5D31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86 </w:t>
            </w:r>
          </w:p>
        </w:tc>
        <w:tc>
          <w:tcPr>
            <w:tcW w:w="1935" w:type="dxa"/>
          </w:tcPr>
          <w:p w14:paraId="3836D720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1899" w:type="dxa"/>
          </w:tcPr>
          <w:p w14:paraId="2AE7B48D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4</w:t>
            </w:r>
          </w:p>
        </w:tc>
      </w:tr>
      <w:tr w:rsidR="007F0103" w:rsidRPr="00383E83" w14:paraId="08C52B50" w14:textId="77777777" w:rsidTr="00163E17">
        <w:trPr>
          <w:trHeight w:val="23"/>
        </w:trPr>
        <w:tc>
          <w:tcPr>
            <w:tcW w:w="3894" w:type="dxa"/>
          </w:tcPr>
          <w:p w14:paraId="0CEFC0B2" w14:textId="36F808AE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16" w:type="dxa"/>
          </w:tcPr>
          <w:p w14:paraId="64C025AF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779 </w:t>
            </w:r>
          </w:p>
        </w:tc>
        <w:tc>
          <w:tcPr>
            <w:tcW w:w="1935" w:type="dxa"/>
          </w:tcPr>
          <w:p w14:paraId="3A728D2E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54 </w:t>
            </w:r>
          </w:p>
        </w:tc>
        <w:tc>
          <w:tcPr>
            <w:tcW w:w="1899" w:type="dxa"/>
          </w:tcPr>
          <w:p w14:paraId="579EF90C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4</w:t>
            </w:r>
          </w:p>
        </w:tc>
      </w:tr>
      <w:tr w:rsidR="007F0103" w:rsidRPr="00383E83" w14:paraId="795BC81A" w14:textId="77777777" w:rsidTr="00163E17">
        <w:trPr>
          <w:trHeight w:val="23"/>
        </w:trPr>
        <w:tc>
          <w:tcPr>
            <w:tcW w:w="3894" w:type="dxa"/>
          </w:tcPr>
          <w:p w14:paraId="0F1B4966" w14:textId="26592E3D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6" w:type="dxa"/>
          </w:tcPr>
          <w:p w14:paraId="24DB7D69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198 </w:t>
            </w:r>
          </w:p>
        </w:tc>
        <w:tc>
          <w:tcPr>
            <w:tcW w:w="1935" w:type="dxa"/>
          </w:tcPr>
          <w:p w14:paraId="1366F73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75 </w:t>
            </w:r>
          </w:p>
        </w:tc>
        <w:tc>
          <w:tcPr>
            <w:tcW w:w="1899" w:type="dxa"/>
          </w:tcPr>
          <w:p w14:paraId="7025E8AA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3</w:t>
            </w:r>
          </w:p>
        </w:tc>
      </w:tr>
      <w:tr w:rsidR="007F0103" w:rsidRPr="00383E83" w14:paraId="1FA1C3A6" w14:textId="77777777" w:rsidTr="00163E17">
        <w:trPr>
          <w:trHeight w:val="23"/>
        </w:trPr>
        <w:tc>
          <w:tcPr>
            <w:tcW w:w="3894" w:type="dxa"/>
          </w:tcPr>
          <w:p w14:paraId="51188182" w14:textId="57B2F37F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6" w:type="dxa"/>
          </w:tcPr>
          <w:p w14:paraId="342D4001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309 </w:t>
            </w:r>
          </w:p>
        </w:tc>
        <w:tc>
          <w:tcPr>
            <w:tcW w:w="1935" w:type="dxa"/>
          </w:tcPr>
          <w:p w14:paraId="46FD2FCB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1899" w:type="dxa"/>
          </w:tcPr>
          <w:p w14:paraId="7A1F58E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</w:tr>
      <w:tr w:rsidR="007F0103" w:rsidRPr="00383E83" w14:paraId="185F3E41" w14:textId="77777777" w:rsidTr="00163E17">
        <w:trPr>
          <w:trHeight w:val="23"/>
        </w:trPr>
        <w:tc>
          <w:tcPr>
            <w:tcW w:w="3894" w:type="dxa"/>
          </w:tcPr>
          <w:p w14:paraId="1BDB805D" w14:textId="7A05BD23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16" w:type="dxa"/>
          </w:tcPr>
          <w:p w14:paraId="4ED82715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730 </w:t>
            </w:r>
          </w:p>
        </w:tc>
        <w:tc>
          <w:tcPr>
            <w:tcW w:w="1935" w:type="dxa"/>
          </w:tcPr>
          <w:p w14:paraId="55602C6A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4 </w:t>
            </w:r>
          </w:p>
        </w:tc>
        <w:tc>
          <w:tcPr>
            <w:tcW w:w="1899" w:type="dxa"/>
          </w:tcPr>
          <w:p w14:paraId="6594CBE7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2</w:t>
            </w:r>
          </w:p>
        </w:tc>
      </w:tr>
      <w:tr w:rsidR="007F0103" w:rsidRPr="00383E83" w14:paraId="1B864141" w14:textId="77777777" w:rsidTr="00163E17">
        <w:trPr>
          <w:trHeight w:val="23"/>
        </w:trPr>
        <w:tc>
          <w:tcPr>
            <w:tcW w:w="3894" w:type="dxa"/>
          </w:tcPr>
          <w:p w14:paraId="18E3F538" w14:textId="6804F9F1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16" w:type="dxa"/>
          </w:tcPr>
          <w:p w14:paraId="7C43224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857 </w:t>
            </w:r>
          </w:p>
        </w:tc>
        <w:tc>
          <w:tcPr>
            <w:tcW w:w="1935" w:type="dxa"/>
          </w:tcPr>
          <w:p w14:paraId="368631AB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7 </w:t>
            </w:r>
          </w:p>
        </w:tc>
        <w:tc>
          <w:tcPr>
            <w:tcW w:w="1899" w:type="dxa"/>
          </w:tcPr>
          <w:p w14:paraId="552C31FB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1</w:t>
            </w:r>
          </w:p>
        </w:tc>
      </w:tr>
      <w:tr w:rsidR="007F0103" w:rsidRPr="00383E83" w14:paraId="3DE9B686" w14:textId="77777777" w:rsidTr="00163E17">
        <w:trPr>
          <w:trHeight w:val="23"/>
        </w:trPr>
        <w:tc>
          <w:tcPr>
            <w:tcW w:w="3894" w:type="dxa"/>
          </w:tcPr>
          <w:p w14:paraId="088210A4" w14:textId="72BA37CF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16" w:type="dxa"/>
          </w:tcPr>
          <w:p w14:paraId="00C515A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01 </w:t>
            </w:r>
          </w:p>
        </w:tc>
        <w:tc>
          <w:tcPr>
            <w:tcW w:w="1935" w:type="dxa"/>
          </w:tcPr>
          <w:p w14:paraId="23DBA838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1899" w:type="dxa"/>
          </w:tcPr>
          <w:p w14:paraId="3CD120F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</w:tr>
      <w:tr w:rsidR="007F0103" w:rsidRPr="00383E83" w14:paraId="090C8FE6" w14:textId="77777777" w:rsidTr="00163E17">
        <w:trPr>
          <w:trHeight w:val="23"/>
        </w:trPr>
        <w:tc>
          <w:tcPr>
            <w:tcW w:w="3894" w:type="dxa"/>
          </w:tcPr>
          <w:p w14:paraId="4A0C034D" w14:textId="5B64F690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016" w:type="dxa"/>
          </w:tcPr>
          <w:p w14:paraId="49E78BE5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803 </w:t>
            </w:r>
          </w:p>
        </w:tc>
        <w:tc>
          <w:tcPr>
            <w:tcW w:w="1935" w:type="dxa"/>
          </w:tcPr>
          <w:p w14:paraId="52EEB1BF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1899" w:type="dxa"/>
          </w:tcPr>
          <w:p w14:paraId="2A25D94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</w:tr>
      <w:tr w:rsidR="007F0103" w:rsidRPr="00383E83" w14:paraId="4D4B2B24" w14:textId="77777777" w:rsidTr="00163E17">
        <w:trPr>
          <w:trHeight w:val="50"/>
        </w:trPr>
        <w:tc>
          <w:tcPr>
            <w:tcW w:w="3894" w:type="dxa"/>
          </w:tcPr>
          <w:p w14:paraId="41F912A4" w14:textId="463DC677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016" w:type="dxa"/>
          </w:tcPr>
          <w:p w14:paraId="0B4CFE3D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468 </w:t>
            </w:r>
          </w:p>
        </w:tc>
        <w:tc>
          <w:tcPr>
            <w:tcW w:w="1935" w:type="dxa"/>
          </w:tcPr>
          <w:p w14:paraId="23C229C7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67 </w:t>
            </w:r>
          </w:p>
        </w:tc>
        <w:tc>
          <w:tcPr>
            <w:tcW w:w="1899" w:type="dxa"/>
          </w:tcPr>
          <w:p w14:paraId="6AC972EF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6</w:t>
            </w:r>
          </w:p>
        </w:tc>
      </w:tr>
      <w:tr w:rsidR="007F0103" w:rsidRPr="00383E83" w14:paraId="23110D90" w14:textId="77777777" w:rsidTr="00163E17">
        <w:trPr>
          <w:trHeight w:val="88"/>
        </w:trPr>
        <w:tc>
          <w:tcPr>
            <w:tcW w:w="3894" w:type="dxa"/>
          </w:tcPr>
          <w:p w14:paraId="57C2E8B5" w14:textId="3A177481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016" w:type="dxa"/>
          </w:tcPr>
          <w:p w14:paraId="6B663F6B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171 </w:t>
            </w:r>
          </w:p>
        </w:tc>
        <w:tc>
          <w:tcPr>
            <w:tcW w:w="1935" w:type="dxa"/>
          </w:tcPr>
          <w:p w14:paraId="4C9BD9A4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1899" w:type="dxa"/>
          </w:tcPr>
          <w:p w14:paraId="11F94677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1</w:t>
            </w:r>
          </w:p>
        </w:tc>
      </w:tr>
      <w:tr w:rsidR="007F0103" w:rsidRPr="00383E83" w14:paraId="2F18FD09" w14:textId="77777777" w:rsidTr="00163E17">
        <w:trPr>
          <w:trHeight w:val="88"/>
        </w:trPr>
        <w:tc>
          <w:tcPr>
            <w:tcW w:w="3894" w:type="dxa"/>
          </w:tcPr>
          <w:p w14:paraId="604207FB" w14:textId="4466E98B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016" w:type="dxa"/>
          </w:tcPr>
          <w:p w14:paraId="60390AA3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342 </w:t>
            </w:r>
          </w:p>
        </w:tc>
        <w:tc>
          <w:tcPr>
            <w:tcW w:w="1935" w:type="dxa"/>
          </w:tcPr>
          <w:p w14:paraId="075A02FC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73 </w:t>
            </w:r>
          </w:p>
        </w:tc>
        <w:tc>
          <w:tcPr>
            <w:tcW w:w="1899" w:type="dxa"/>
          </w:tcPr>
          <w:p w14:paraId="23312303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5</w:t>
            </w:r>
          </w:p>
        </w:tc>
      </w:tr>
      <w:tr w:rsidR="007F0103" w:rsidRPr="00383E83" w14:paraId="59B1BED7" w14:textId="77777777" w:rsidTr="00163E17">
        <w:trPr>
          <w:trHeight w:val="88"/>
        </w:trPr>
        <w:tc>
          <w:tcPr>
            <w:tcW w:w="3894" w:type="dxa"/>
          </w:tcPr>
          <w:p w14:paraId="6CB01F07" w14:textId="1125198E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016" w:type="dxa"/>
          </w:tcPr>
          <w:p w14:paraId="3BA34ACD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113 </w:t>
            </w:r>
          </w:p>
        </w:tc>
        <w:tc>
          <w:tcPr>
            <w:tcW w:w="1935" w:type="dxa"/>
          </w:tcPr>
          <w:p w14:paraId="02796CAC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23 </w:t>
            </w:r>
          </w:p>
        </w:tc>
        <w:tc>
          <w:tcPr>
            <w:tcW w:w="1899" w:type="dxa"/>
          </w:tcPr>
          <w:p w14:paraId="074ABFEE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7</w:t>
            </w:r>
          </w:p>
        </w:tc>
      </w:tr>
      <w:tr w:rsidR="007F0103" w:rsidRPr="00383E83" w14:paraId="395E0F19" w14:textId="77777777" w:rsidTr="00163E17">
        <w:trPr>
          <w:trHeight w:val="88"/>
        </w:trPr>
        <w:tc>
          <w:tcPr>
            <w:tcW w:w="3894" w:type="dxa"/>
          </w:tcPr>
          <w:p w14:paraId="12F3237A" w14:textId="1552A7EB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016" w:type="dxa"/>
          </w:tcPr>
          <w:p w14:paraId="14A4C0A9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568 </w:t>
            </w:r>
          </w:p>
        </w:tc>
        <w:tc>
          <w:tcPr>
            <w:tcW w:w="1935" w:type="dxa"/>
          </w:tcPr>
          <w:p w14:paraId="0F7FD5DC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 </w:t>
            </w:r>
          </w:p>
        </w:tc>
        <w:tc>
          <w:tcPr>
            <w:tcW w:w="1899" w:type="dxa"/>
          </w:tcPr>
          <w:p w14:paraId="363C10D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</w:tr>
      <w:tr w:rsidR="007F0103" w:rsidRPr="00383E83" w14:paraId="58896751" w14:textId="77777777" w:rsidTr="00163E17">
        <w:trPr>
          <w:trHeight w:val="88"/>
        </w:trPr>
        <w:tc>
          <w:tcPr>
            <w:tcW w:w="3894" w:type="dxa"/>
          </w:tcPr>
          <w:p w14:paraId="6875FE82" w14:textId="4EDB248E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016" w:type="dxa"/>
          </w:tcPr>
          <w:p w14:paraId="11B1A58F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289 </w:t>
            </w:r>
          </w:p>
        </w:tc>
        <w:tc>
          <w:tcPr>
            <w:tcW w:w="1935" w:type="dxa"/>
          </w:tcPr>
          <w:p w14:paraId="67291ABD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2 </w:t>
            </w:r>
          </w:p>
        </w:tc>
        <w:tc>
          <w:tcPr>
            <w:tcW w:w="1899" w:type="dxa"/>
          </w:tcPr>
          <w:p w14:paraId="2EF3C2EA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</w:tr>
      <w:tr w:rsidR="007F0103" w:rsidRPr="00383E83" w14:paraId="344D2DAF" w14:textId="77777777" w:rsidTr="00163E17">
        <w:trPr>
          <w:trHeight w:val="88"/>
        </w:trPr>
        <w:tc>
          <w:tcPr>
            <w:tcW w:w="3894" w:type="dxa"/>
          </w:tcPr>
          <w:p w14:paraId="2A4D863D" w14:textId="4DBEBBE6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016" w:type="dxa"/>
          </w:tcPr>
          <w:p w14:paraId="7B2396A4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39 </w:t>
            </w:r>
          </w:p>
        </w:tc>
        <w:tc>
          <w:tcPr>
            <w:tcW w:w="1935" w:type="dxa"/>
          </w:tcPr>
          <w:p w14:paraId="1F571288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1899" w:type="dxa"/>
          </w:tcPr>
          <w:p w14:paraId="6A6EB61C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5</w:t>
            </w:r>
          </w:p>
        </w:tc>
      </w:tr>
      <w:tr w:rsidR="007F0103" w:rsidRPr="00383E83" w14:paraId="2042DC33" w14:textId="77777777" w:rsidTr="00163E17">
        <w:trPr>
          <w:trHeight w:val="88"/>
        </w:trPr>
        <w:tc>
          <w:tcPr>
            <w:tcW w:w="3894" w:type="dxa"/>
          </w:tcPr>
          <w:p w14:paraId="0FDE606E" w14:textId="11569954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016" w:type="dxa"/>
          </w:tcPr>
          <w:p w14:paraId="612604DF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720 </w:t>
            </w:r>
          </w:p>
        </w:tc>
        <w:tc>
          <w:tcPr>
            <w:tcW w:w="1935" w:type="dxa"/>
          </w:tcPr>
          <w:p w14:paraId="0A95BF99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5 </w:t>
            </w:r>
          </w:p>
        </w:tc>
        <w:tc>
          <w:tcPr>
            <w:tcW w:w="1899" w:type="dxa"/>
          </w:tcPr>
          <w:p w14:paraId="2DE4093B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1</w:t>
            </w:r>
          </w:p>
        </w:tc>
      </w:tr>
      <w:tr w:rsidR="007F0103" w:rsidRPr="00383E83" w14:paraId="26C6685F" w14:textId="77777777" w:rsidTr="00163E17">
        <w:trPr>
          <w:trHeight w:val="88"/>
        </w:trPr>
        <w:tc>
          <w:tcPr>
            <w:tcW w:w="3894" w:type="dxa"/>
          </w:tcPr>
          <w:p w14:paraId="40065A1B" w14:textId="2B3417F8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016" w:type="dxa"/>
          </w:tcPr>
          <w:p w14:paraId="4EBBA5E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623 </w:t>
            </w:r>
          </w:p>
        </w:tc>
        <w:tc>
          <w:tcPr>
            <w:tcW w:w="1935" w:type="dxa"/>
          </w:tcPr>
          <w:p w14:paraId="0FD7B468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1899" w:type="dxa"/>
          </w:tcPr>
          <w:p w14:paraId="6130C36F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1</w:t>
            </w:r>
          </w:p>
        </w:tc>
      </w:tr>
      <w:tr w:rsidR="007F0103" w:rsidRPr="00383E83" w14:paraId="21A4A148" w14:textId="77777777" w:rsidTr="00163E17">
        <w:trPr>
          <w:trHeight w:val="88"/>
        </w:trPr>
        <w:tc>
          <w:tcPr>
            <w:tcW w:w="3894" w:type="dxa"/>
          </w:tcPr>
          <w:p w14:paraId="249EBF55" w14:textId="73D18AC0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016" w:type="dxa"/>
          </w:tcPr>
          <w:p w14:paraId="791EE9E8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184 </w:t>
            </w:r>
          </w:p>
        </w:tc>
        <w:tc>
          <w:tcPr>
            <w:tcW w:w="1935" w:type="dxa"/>
          </w:tcPr>
          <w:p w14:paraId="320054CE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1 </w:t>
            </w:r>
          </w:p>
        </w:tc>
        <w:tc>
          <w:tcPr>
            <w:tcW w:w="1899" w:type="dxa"/>
          </w:tcPr>
          <w:p w14:paraId="51C22F7D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2</w:t>
            </w:r>
          </w:p>
        </w:tc>
      </w:tr>
      <w:tr w:rsidR="007F0103" w:rsidRPr="00383E83" w14:paraId="3CB469F5" w14:textId="77777777" w:rsidTr="00163E17">
        <w:trPr>
          <w:trHeight w:val="88"/>
        </w:trPr>
        <w:tc>
          <w:tcPr>
            <w:tcW w:w="3894" w:type="dxa"/>
          </w:tcPr>
          <w:p w14:paraId="43CC1CF3" w14:textId="3351286F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016" w:type="dxa"/>
          </w:tcPr>
          <w:p w14:paraId="087F6F4C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432 </w:t>
            </w:r>
          </w:p>
        </w:tc>
        <w:tc>
          <w:tcPr>
            <w:tcW w:w="1935" w:type="dxa"/>
          </w:tcPr>
          <w:p w14:paraId="1BDD61FF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4 </w:t>
            </w:r>
          </w:p>
        </w:tc>
        <w:tc>
          <w:tcPr>
            <w:tcW w:w="1899" w:type="dxa"/>
          </w:tcPr>
          <w:p w14:paraId="17052DA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2</w:t>
            </w:r>
          </w:p>
        </w:tc>
      </w:tr>
      <w:tr w:rsidR="007F0103" w:rsidRPr="00383E83" w14:paraId="4B802168" w14:textId="77777777" w:rsidTr="00163E17">
        <w:trPr>
          <w:trHeight w:val="88"/>
        </w:trPr>
        <w:tc>
          <w:tcPr>
            <w:tcW w:w="3894" w:type="dxa"/>
          </w:tcPr>
          <w:p w14:paraId="7051A821" w14:textId="22447472" w:rsidR="007F0103" w:rsidRPr="00383E83" w:rsidRDefault="00DA6954" w:rsidP="00A921E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016" w:type="dxa"/>
          </w:tcPr>
          <w:p w14:paraId="07ABE8D0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735 </w:t>
            </w:r>
          </w:p>
        </w:tc>
        <w:tc>
          <w:tcPr>
            <w:tcW w:w="1935" w:type="dxa"/>
          </w:tcPr>
          <w:p w14:paraId="690F198D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899" w:type="dxa"/>
          </w:tcPr>
          <w:p w14:paraId="03541396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</w:tr>
      <w:tr w:rsidR="007F0103" w:rsidRPr="00383E83" w14:paraId="71B90F50" w14:textId="77777777" w:rsidTr="00163E17">
        <w:trPr>
          <w:trHeight w:val="88"/>
        </w:trPr>
        <w:tc>
          <w:tcPr>
            <w:tcW w:w="3894" w:type="dxa"/>
          </w:tcPr>
          <w:p w14:paraId="0D8E6A4E" w14:textId="0808ADD2" w:rsidR="007F0103" w:rsidRPr="00383E83" w:rsidRDefault="00DA6954" w:rsidP="00A921E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016" w:type="dxa"/>
          </w:tcPr>
          <w:p w14:paraId="2B90DC72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623 </w:t>
            </w:r>
          </w:p>
        </w:tc>
        <w:tc>
          <w:tcPr>
            <w:tcW w:w="1935" w:type="dxa"/>
          </w:tcPr>
          <w:p w14:paraId="6F65DE66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49 </w:t>
            </w:r>
          </w:p>
        </w:tc>
        <w:tc>
          <w:tcPr>
            <w:tcW w:w="1899" w:type="dxa"/>
          </w:tcPr>
          <w:p w14:paraId="3211D8DB" w14:textId="77777777" w:rsidR="007F0103" w:rsidRPr="00383E83" w:rsidRDefault="007F0103" w:rsidP="00A921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3E83">
              <w:rPr>
                <w:rFonts w:ascii="Times New Roman" w:eastAsia="Times New Roman" w:hAnsi="Times New Roman" w:cs="Times New Roman"/>
                <w:sz w:val="16"/>
                <w:szCs w:val="16"/>
              </w:rPr>
              <w:t>0‧05</w:t>
            </w:r>
          </w:p>
        </w:tc>
      </w:tr>
    </w:tbl>
    <w:p w14:paraId="44B6CB69" w14:textId="15B15735" w:rsidR="007F0103" w:rsidRPr="0070672E" w:rsidRDefault="007F0103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672E">
        <w:rPr>
          <w:rFonts w:ascii="Times New Roman" w:eastAsia="Times New Roman" w:hAnsi="Times New Roman" w:cs="Times New Roman"/>
          <w:sz w:val="20"/>
          <w:szCs w:val="20"/>
        </w:rPr>
        <w:br w:type="page"/>
      </w:r>
      <w:r w:rsidRPr="0070672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Table 2.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Results of generalized linear mixed model (binomial) for the primary endpoint (mortality) among elective and non-elective patients</w:t>
      </w:r>
      <w:r w:rsidR="0077192A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9"/>
        <w:gridCol w:w="817"/>
        <w:gridCol w:w="946"/>
        <w:gridCol w:w="678"/>
        <w:gridCol w:w="817"/>
        <w:gridCol w:w="946"/>
        <w:gridCol w:w="678"/>
      </w:tblGrid>
      <w:tr w:rsidR="007F0103" w:rsidRPr="00383E83" w14:paraId="1330E28E" w14:textId="77777777" w:rsidTr="00163E17"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A665FE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A39BDD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eath (Elective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9F37EA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eath (Non-elective)</w:t>
            </w:r>
          </w:p>
        </w:tc>
      </w:tr>
      <w:tr w:rsidR="007F0103" w:rsidRPr="00383E83" w14:paraId="4485FAD0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0D31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0610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Odds Rati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77EA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53F9F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69B17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Odds Rati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8A382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B0A2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</w:t>
            </w:r>
          </w:p>
        </w:tc>
      </w:tr>
      <w:tr w:rsidR="007F0103" w:rsidRPr="00383E83" w14:paraId="7393326D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3CDBC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88CC6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D5BDA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00 – 0‧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97E74" w14:textId="69CEE416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5142F" w14:textId="2D50BB75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44C95" w14:textId="77C6FBE3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0 – 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AAD31" w14:textId="2DE132EC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1FCDD91F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262BA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25F67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2A034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05 – 1‧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89DB1" w14:textId="45E2544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66EFB" w14:textId="2647A683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C91AB" w14:textId="74EA3B60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3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CF19D" w14:textId="428E0D9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13E42232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F3FDF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21E09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718CF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36 – 1‧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F995C" w14:textId="3BCF9366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B484C" w14:textId="0E876E01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1586A" w14:textId="5AF9E5E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7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994F4" w14:textId="7B36675C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151AE7D2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099EF" w14:textId="304C8CF3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N</w:t>
            </w:r>
            <w:r w:rsidR="00E81F14">
              <w:rPr>
                <w:rFonts w:asciiTheme="majorBidi" w:eastAsia="Times New Roman" w:hAnsiTheme="majorBidi" w:cstheme="majorBidi"/>
                <w:sz w:val="16"/>
                <w:szCs w:val="16"/>
              </w:rPr>
              <w:t>eurological dys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E3394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DAB4E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18 – 1‧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19073" w14:textId="0131C7A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F5FB3" w14:textId="2CEB01B8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71A49" w14:textId="0DC743B1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0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84E91" w14:textId="35CAF3F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45</w:t>
            </w:r>
          </w:p>
        </w:tc>
      </w:tr>
      <w:tr w:rsidR="007F0103" w:rsidRPr="00383E83" w14:paraId="00AB50B9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C2048" w14:textId="0DE2F4C6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Crea</w:t>
            </w:r>
            <w:r w:rsidR="006E64A2">
              <w:rPr>
                <w:rFonts w:asciiTheme="majorBidi" w:eastAsia="Times New Roman" w:hAnsiTheme="majorBidi" w:cstheme="majorBidi"/>
                <w:sz w:val="16"/>
                <w:szCs w:val="16"/>
              </w:rPr>
              <w:t>tinine</w:t>
            </w:r>
            <w:r w:rsidR="00E165F4">
              <w:rPr>
                <w:rFonts w:asciiTheme="majorBidi" w:eastAsia="Times New Roman" w:hAnsiTheme="majorBidi" w:cstheme="majorBidi"/>
                <w:sz w:val="16"/>
                <w:szCs w:val="16"/>
              </w:rPr>
              <w:t>&gt;200 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F3E73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4‧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BA8E1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‧54 – 4‧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A972E" w14:textId="6502C331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69893" w14:textId="41BC877D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82993" w14:textId="075B367A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62 – 2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FD501" w14:textId="744CCE3F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6033474A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47604" w14:textId="2C084CD8" w:rsidR="007F0103" w:rsidRPr="00383E83" w:rsidRDefault="00E165F4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Recent 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042C2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DE078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38 – 1‧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94D30" w14:textId="49DA2B1C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2EC00" w14:textId="7C589AFF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4935E" w14:textId="482228ED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5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64F0C" w14:textId="5C4BB576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4</w:t>
            </w:r>
          </w:p>
        </w:tc>
      </w:tr>
      <w:tr w:rsidR="007F0103" w:rsidRPr="00383E83" w14:paraId="32995BD2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2CA1C" w14:textId="418930FA" w:rsidR="007F0103" w:rsidRPr="00383E83" w:rsidRDefault="00E165F4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Moderate LV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0610C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7F123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49 – 1‧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A9525" w14:textId="18EF3C56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88695" w14:textId="666FE02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FC94F" w14:textId="7935117A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7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ACAF8" w14:textId="1F0402D9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369F5907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444F5" w14:textId="46D898F7" w:rsidR="007F0103" w:rsidRPr="00383E83" w:rsidRDefault="00E165F4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oor LV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63149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‧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DA5E6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‧65 – 3‧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21D01" w14:textId="39246422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F8EE6" w14:textId="7E22361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9D7BC" w14:textId="21467D74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44 – 3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61A66" w14:textId="5A35E08B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38E83CE0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72E33" w14:textId="59C898EF" w:rsidR="007F0103" w:rsidRPr="00383E83" w:rsidRDefault="00375FB4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Previous cardiac s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u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4156B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‧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6A13B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‧19 – 3‧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43BE8" w14:textId="7258D28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B2D90" w14:textId="32271BC9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FD7F0" w14:textId="1804F6A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0 – 2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BD7F2" w14:textId="488BEC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017A24FC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42EAC" w14:textId="019FBA28" w:rsidR="007F0103" w:rsidRPr="00383E83" w:rsidRDefault="00375FB4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Chronic pulmonary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F5965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55A85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38 – 1‧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E9090" w14:textId="1565CA5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C9B89" w14:textId="5872D84A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7AB98" w14:textId="59DEB2EB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3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EA204" w14:textId="669F696A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01691FF1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98D7F" w14:textId="517FF939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Extracardiac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rteriopath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61296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3D471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70 – 1‧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9C59E" w14:textId="706544B3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F450B" w14:textId="56C71AF9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8A091" w14:textId="3079E0F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7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4D842" w14:textId="35AAA8B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166ED497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B0A5D" w14:textId="65411D18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Pulmonary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952E7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E20F0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41 – 1‧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279CB" w14:textId="20E070D2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73C15" w14:textId="6CA5CBA4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8DB93" w14:textId="0CBC2BC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8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C9076" w14:textId="73D047D1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16916761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E508A" w14:textId="2755A4A5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Surgery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on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thoracic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aor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49400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‧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EA3FC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‧21 – 2‧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5C82D" w14:textId="1DAD66CA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D20B8" w14:textId="3719F1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CF96D" w14:textId="665AA65D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73 – 2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9A87C" w14:textId="154CFA50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7AA900C6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7AEE8" w14:textId="6AA577CF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Other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than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isolated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CAB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DDCBC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A0C0F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71 – 1‧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D8DA4" w14:textId="46E76DC4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F9F85" w14:textId="316F777A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7B471" w14:textId="357DDB2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2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22818" w14:textId="082B0B3D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73A341BB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FA6E3" w14:textId="1306C2D2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Private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vs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22F26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7B919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61 – 0‧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4A3F6" w14:textId="17060D4F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2F0D5" w14:textId="136239FD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DD467" w14:textId="4C49E029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64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A2FA9" w14:textId="53BF5CFC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76</w:t>
            </w:r>
          </w:p>
        </w:tc>
      </w:tr>
      <w:tr w:rsidR="007F0103" w:rsidRPr="00383E83" w14:paraId="3D79D781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D9858" w14:textId="3C6943AF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Barriers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to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Housing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and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Services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A5A15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EC9F9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98 – 1‧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70FF9" w14:textId="5998BB91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6175CD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CBE57" w14:textId="2D0BE039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EE540" w14:textId="74781114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8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D9354" w14:textId="13CEDE09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54</w:t>
            </w:r>
          </w:p>
        </w:tc>
      </w:tr>
      <w:tr w:rsidR="007F0103" w:rsidRPr="00383E83" w14:paraId="79BCC83F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D4F7A" w14:textId="691D4094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Crime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EA61A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728C9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97 – 1‧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46BBC" w14:textId="3806F79C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5AE10" w14:textId="706C2364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38072" w14:textId="2AF3CDE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7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346B7" w14:textId="31F3D2DB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53</w:t>
            </w:r>
          </w:p>
        </w:tc>
      </w:tr>
      <w:tr w:rsidR="007F0103" w:rsidRPr="00383E83" w14:paraId="3227D0F5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B1D0F" w14:textId="63176C42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Education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and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Skills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6B22C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E2724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99 – 1‧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04BF2" w14:textId="4182023B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6175CD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E61C6" w14:textId="2A10A16B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9C11F" w14:textId="204B2CF5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9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29415" w14:textId="053595F9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82</w:t>
            </w:r>
          </w:p>
        </w:tc>
      </w:tr>
      <w:tr w:rsidR="007F0103" w:rsidRPr="00383E83" w14:paraId="274FD6B5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80CFD" w14:textId="00EF9DD5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Employment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71269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A3170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01 – 1‧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79A16" w14:textId="10764901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F1655" w14:textId="3AC6AC2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89AA4" w14:textId="3BDDF2E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0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13E4C" w14:textId="18772615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46</w:t>
            </w:r>
          </w:p>
        </w:tc>
      </w:tr>
      <w:tr w:rsidR="007F0103" w:rsidRPr="00383E83" w14:paraId="495B69CA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CA337" w14:textId="3FEC50D6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Health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and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Disability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E3711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368F5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96 – 1‧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E5A6A" w14:textId="10BAD9CC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6175CD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F856E" w14:textId="506A0B11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E762D" w14:textId="425742DF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4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84C14" w14:textId="1A81B529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02</w:t>
            </w:r>
          </w:p>
        </w:tc>
      </w:tr>
      <w:tr w:rsidR="007F0103" w:rsidRPr="00383E83" w14:paraId="57F5A6EE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65202" w14:textId="7C619B44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Income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4F895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14E83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93 – 0‧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DBE06" w14:textId="60705045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FBC21" w14:textId="5DF0FB5A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1108F" w14:textId="18A1E103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0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51E3C" w14:textId="1AC9EE9A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41</w:t>
            </w:r>
          </w:p>
        </w:tc>
      </w:tr>
      <w:tr w:rsidR="007F0103" w:rsidRPr="00383E83" w14:paraId="72F06A8F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1EF14" w14:textId="109AA285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Living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Environment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D73FB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75A59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‧01 – 1‧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1CD0B" w14:textId="3728D3E2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3E820" w14:textId="77D3B3CA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CF842" w14:textId="6CBDD2FD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9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CAD47" w14:textId="3BB10D1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614</w:t>
            </w:r>
          </w:p>
        </w:tc>
      </w:tr>
      <w:tr w:rsidR="007F0103" w:rsidRPr="00383E83" w14:paraId="5347239B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4F433" w14:textId="312C6998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preoperative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912EE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81C76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8B933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5CDAB" w14:textId="493107B5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FE16C" w14:textId="79CDD608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70 – 2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7F74C" w14:textId="4C44697D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2FC8AB42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DDB08" w14:textId="1ADDE95A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Unstable</w:t>
            </w:r>
            <w:r w:rsidR="00682FA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ang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8A70F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DCCAE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20E12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2A0E1" w14:textId="633EB483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2B77F" w14:textId="73A81169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89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66260" w14:textId="4762B634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889</w:t>
            </w:r>
          </w:p>
        </w:tc>
      </w:tr>
      <w:tr w:rsidR="007F0103" w:rsidRPr="00383E83" w14:paraId="268D0245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EC72A" w14:textId="0E1FAFA5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Emerg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B6BFB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A27DE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84585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FB8EF" w14:textId="3AC51BC0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69CCF" w14:textId="1091BB51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9 – 4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AB84C" w14:textId="43F503C0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1880514A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CCF8F" w14:textId="6DA86863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Active</w:t>
            </w:r>
            <w:r w:rsidR="0077192A"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endocard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36728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94AF1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CB81F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05C6D" w14:textId="22A36E55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66916" w14:textId="76E43413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5 – 1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A4045" w14:textId="690F8CC3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659AB7A5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B3C88" w14:textId="2BF91555" w:rsidR="007F0103" w:rsidRPr="00383E83" w:rsidRDefault="00E81F14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ost-infarct </w:t>
            </w:r>
            <w:r w:rsidR="0006119C">
              <w:rPr>
                <w:rFonts w:asciiTheme="majorBidi" w:eastAsia="Times New Roman" w:hAnsiTheme="majorBidi" w:cstheme="majorBidi"/>
                <w:sz w:val="16"/>
                <w:szCs w:val="16"/>
              </w:rPr>
              <w:t>septal rup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DED2B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07A91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ACE64" w14:textId="77777777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C9145" w14:textId="258C654A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DCDB9" w14:textId="2445599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12 – 4</w:t>
            </w:r>
            <w:r w:rsidR="00011D18">
              <w:rPr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9FAE3" w14:textId="75D5159E" w:rsidR="007F0103" w:rsidRPr="00383E83" w:rsidRDefault="007F0103" w:rsidP="00A921E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&lt;0</w:t>
            </w:r>
            <w:r w:rsidR="00011D18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‧</w:t>
            </w:r>
            <w:r w:rsidRPr="00383E83">
              <w:rPr>
                <w:rStyle w:val="Enfasigrassetto"/>
                <w:rFonts w:asciiTheme="majorBidi" w:eastAsia="Times New Roman" w:hAnsiTheme="majorBidi" w:cstheme="majorBidi"/>
                <w:sz w:val="16"/>
                <w:szCs w:val="16"/>
              </w:rPr>
              <w:t>001</w:t>
            </w:r>
          </w:p>
        </w:tc>
      </w:tr>
      <w:tr w:rsidR="007F0103" w:rsidRPr="00383E83" w14:paraId="17991967" w14:textId="77777777" w:rsidTr="00163E17"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42555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andom Effects</w:t>
            </w:r>
          </w:p>
        </w:tc>
      </w:tr>
      <w:tr w:rsidR="007F0103" w:rsidRPr="00383E83" w14:paraId="28F17F34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705111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σ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E2F269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‧2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7A7BF0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3‧29</w:t>
            </w:r>
          </w:p>
        </w:tc>
      </w:tr>
      <w:tr w:rsidR="007F0103" w:rsidRPr="00383E83" w14:paraId="1B77645B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A9BFA3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τ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29B093" w14:textId="79D5D506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‧16 </w:t>
            </w:r>
            <w:r w:rsidR="0077192A"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Consulta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67C183" w14:textId="223E5476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‧13 </w:t>
            </w:r>
            <w:r w:rsidR="0077192A"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Consulta</w:t>
            </w:r>
            <w:r w:rsidR="00C07E37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nt</w:t>
            </w:r>
          </w:p>
        </w:tc>
      </w:tr>
      <w:tr w:rsidR="007F0103" w:rsidRPr="00383E83" w14:paraId="4163510D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51BF84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2CF73B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‧03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hospi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1568D4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‧04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hospital</w:t>
            </w:r>
          </w:p>
        </w:tc>
      </w:tr>
      <w:tr w:rsidR="007F0103" w:rsidRPr="00383E83" w14:paraId="48E8941D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2936DE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2A9FA4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‧02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3B2AE0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‧01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year</w:t>
            </w:r>
          </w:p>
        </w:tc>
      </w:tr>
      <w:tr w:rsidR="007F0103" w:rsidRPr="00383E83" w14:paraId="01E104FE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86F3FB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4A96AF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0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83A1C0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05</w:t>
            </w:r>
          </w:p>
        </w:tc>
      </w:tr>
      <w:tr w:rsidR="007F0103" w:rsidRPr="00383E83" w14:paraId="1D86DE0A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892744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42EE1" w14:textId="622EEEEB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684 </w:t>
            </w:r>
            <w:r w:rsidR="0077192A"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Consulta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7729AE" w14:textId="61704B63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628 </w:t>
            </w:r>
            <w:r w:rsidR="0077192A"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Consultant</w:t>
            </w:r>
          </w:p>
        </w:tc>
      </w:tr>
      <w:tr w:rsidR="007F0103" w:rsidRPr="00383E83" w14:paraId="1E8FA15A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00F9B3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784096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7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hospi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529E4D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6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hospital</w:t>
            </w:r>
          </w:p>
        </w:tc>
      </w:tr>
      <w:tr w:rsidR="007F0103" w:rsidRPr="00383E83" w14:paraId="14A47642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2DC813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61343B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0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1D7F2B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0 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year</w:t>
            </w:r>
          </w:p>
        </w:tc>
      </w:tr>
      <w:tr w:rsidR="007F0103" w:rsidRPr="00383E83" w14:paraId="629FA3BB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98019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93E272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5156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63256D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28781</w:t>
            </w:r>
          </w:p>
        </w:tc>
      </w:tr>
      <w:tr w:rsidR="007F0103" w:rsidRPr="00383E83" w14:paraId="47D85E5F" w14:textId="77777777" w:rsidTr="00163E1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5934AC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Marginal R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2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/ Conditional R</w:t>
            </w:r>
            <w:r w:rsidRPr="00383E83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667FF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214 / 0‧26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0A6B7" w14:textId="77777777" w:rsidR="007F0103" w:rsidRPr="00383E83" w:rsidRDefault="007F0103" w:rsidP="00A921EB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83E83">
              <w:rPr>
                <w:rFonts w:asciiTheme="majorBidi" w:eastAsia="Times New Roman" w:hAnsiTheme="majorBidi" w:cstheme="majorBidi"/>
                <w:sz w:val="16"/>
                <w:szCs w:val="16"/>
              </w:rPr>
              <w:t>0‧264 / 0‧303</w:t>
            </w:r>
          </w:p>
        </w:tc>
      </w:tr>
    </w:tbl>
    <w:p w14:paraId="52A93C93" w14:textId="5D853860" w:rsidR="007F0103" w:rsidRPr="0070672E" w:rsidRDefault="00887263" w:rsidP="00A921EB">
      <w:pPr>
        <w:spacing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887263">
        <w:rPr>
          <w:rFonts w:asciiTheme="majorBidi" w:eastAsia="Times New Roman" w:hAnsiTheme="majorBidi" w:cstheme="majorBidi"/>
          <w:sz w:val="20"/>
          <w:szCs w:val="20"/>
        </w:rPr>
        <w:t xml:space="preserve">CABG coronary artery bypass grafting; CVA cerebrovascular accidents; ICC interclass correlation coefficient ;LVEF left ventricular ejection fraction; MI myocardial infarction; NHS national health system; SMD standardized mean difference; SWI sternal wound infection.  </w:t>
      </w:r>
    </w:p>
    <w:p w14:paraId="4185B9FB" w14:textId="77777777" w:rsidR="007F0103" w:rsidRPr="0070672E" w:rsidRDefault="007F0103" w:rsidP="00A921EB">
      <w:pPr>
        <w:spacing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70672E">
        <w:rPr>
          <w:rFonts w:asciiTheme="majorBidi" w:eastAsia="Times New Roman" w:hAnsiTheme="majorBidi" w:cstheme="majorBidi"/>
          <w:sz w:val="20"/>
          <w:szCs w:val="20"/>
        </w:rPr>
        <w:br w:type="page"/>
      </w:r>
    </w:p>
    <w:p w14:paraId="423C9F36" w14:textId="395C7417" w:rsidR="007F0103" w:rsidRPr="0070672E" w:rsidRDefault="007F0103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7192A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Table 3.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Results of generalized linear mixed model (binomial) for the primary endpoint (mortality) among patients undergoing isolated CABG surgery or other than isolated CABG surgery</w:t>
      </w:r>
      <w:r w:rsidR="00D328DC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tbl>
      <w:tblPr>
        <w:tblW w:w="1051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4"/>
        <w:gridCol w:w="1139"/>
        <w:gridCol w:w="1319"/>
        <w:gridCol w:w="2074"/>
        <w:gridCol w:w="957"/>
        <w:gridCol w:w="1109"/>
        <w:gridCol w:w="794"/>
      </w:tblGrid>
      <w:tr w:rsidR="007F0103" w:rsidRPr="008438EE" w14:paraId="43634D93" w14:textId="77777777" w:rsidTr="00887263">
        <w:trPr>
          <w:jc w:val="center"/>
        </w:trPr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B4A9F8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62" w:type="dxa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E9504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ath (isolated CABG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B9B50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ath (other than isolated CABG)</w:t>
            </w:r>
          </w:p>
        </w:tc>
      </w:tr>
      <w:tr w:rsidR="007F0103" w:rsidRPr="008438EE" w14:paraId="3041B4A4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CD6E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CC44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dds Rati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3F24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5C2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8913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dds Rati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7D76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F5DE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7F0103" w:rsidRPr="008438EE" w14:paraId="3934947E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BD5FC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D1FA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4343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00 – 0‧0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4070E" w14:textId="7B76FA13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FA591" w14:textId="145E9B14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F5A5B" w14:textId="5DEB5A73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0 – 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A351D" w14:textId="1220E1ED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76251670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18263" w14:textId="7A6CAAD6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3D6E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8F61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5 – 1‧06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5F92A" w14:textId="06034E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4C987" w14:textId="57C04162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410E4" w14:textId="49FBEEC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4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8D44A" w14:textId="73512A0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45A64467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AB4B0" w14:textId="0AA27503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269E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68676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52 – 1‧8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11CEE" w14:textId="664E5AB9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FBBE9" w14:textId="553219E1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8D79A" w14:textId="7107FB9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7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3EF75" w14:textId="3C98E508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4D1CFE35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B08A6" w14:textId="69C2A811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887263">
              <w:rPr>
                <w:rFonts w:ascii="Times New Roman" w:eastAsia="Times New Roman" w:hAnsi="Times New Roman" w:cs="Times New Roman"/>
                <w:sz w:val="16"/>
                <w:szCs w:val="16"/>
              </w:rPr>
              <w:t>eurological dys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78AFD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BFF1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23 – 1‧76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55CB6" w14:textId="51C760FC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27FAB" w14:textId="09115B4D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89CE2" w14:textId="577ABD1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7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77B2C" w14:textId="2BF2C80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7F0103" w:rsidRPr="008438EE" w14:paraId="4EC9D4CD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10C12" w14:textId="0F229CCC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Crea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>tinine &gt;200 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9000D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3FA1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95 – 4‧0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F336E" w14:textId="0BC0635E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4D754" w14:textId="101971EF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59F95" w14:textId="47B0AEE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1 – 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810CF" w14:textId="0D3362DC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7FA417FA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5A333" w14:textId="05A92CD6" w:rsidR="007F0103" w:rsidRPr="008438EE" w:rsidRDefault="006C2EAE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cent 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2B67D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FC6E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9 – 1‧3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D8E1C" w14:textId="2C23531A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1C958" w14:textId="106E6B0A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63ADE" w14:textId="3919B80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64 – 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D20E6" w14:textId="1886909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25D0C91E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8DEE9" w14:textId="5DCDFCAE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preoperative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stat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C6BB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BE6A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94 – 2‧5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C527C" w14:textId="3DC5F4EA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54A45" w14:textId="4B465C78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F1035" w14:textId="2C6398B4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70 – 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DA49C" w14:textId="2B9A247C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0F953F06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05292" w14:textId="2147269A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Unstable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ang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CA09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A0D9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0 – 1‧2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70A13" w14:textId="046B516F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A8704" w14:textId="11369FB1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A9812" w14:textId="43BD2653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0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8A882" w14:textId="61BB091A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01E5AF31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F7AB4" w14:textId="1D95EBA5" w:rsidR="007F0103" w:rsidRPr="008438EE" w:rsidRDefault="006C2EAE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d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erate LV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34E1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6B3A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52 – 1‧8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5C59C" w14:textId="7584B080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ACC43" w14:textId="438C220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AF0F8" w14:textId="6AAEEE95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8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B30A2" w14:textId="2B45EC4D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1C5CAFBD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E9356" w14:textId="668CBC63" w:rsidR="007F0103" w:rsidRPr="008438EE" w:rsidRDefault="006175CD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or LV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72E5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9F09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31 – 4‧2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F85AF" w14:textId="3CA8D995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84039" w14:textId="5FADF2E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4A6A5" w14:textId="1BD6948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7 – 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9DCE9" w14:textId="24A3D00F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6805B8B5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E9803" w14:textId="6FA1C85E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Previous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cardiac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A875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66BFE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20 – 4‧49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9DE3E" w14:textId="115E9A3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FCAD0" w14:textId="086EA62E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462AE" w14:textId="1719546C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73 – 3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A943C" w14:textId="4132D91E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5A5A777E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BDBB5" w14:textId="5A278206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Chronic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pulmonary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8946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32C7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22 – 1‧5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D5EF1" w14:textId="228E210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0269B" w14:textId="2C2A5054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5E718" w14:textId="7C7091DF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5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F54F1" w14:textId="5CA1CEF8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54AB8E27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703B9" w14:textId="7D19EFE3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Extracardiac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arteriopat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6C01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37A0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57 – 1‧9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C8826" w14:textId="4BFF8B3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00974" w14:textId="1683F889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7640F" w14:textId="0324FAB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63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660C7" w14:textId="30DD878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5A6172C1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96288" w14:textId="4E72804C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Pulmonary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5D89E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3FDB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18 – 1‧5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A1B6B" w14:textId="17628555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AB71B" w14:textId="11E49F4C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F5B7B" w14:textId="54BEB7D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7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53AE7" w14:textId="0787F8C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2AEEED64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C30D9" w14:textId="7B537B44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AF3C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5‧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64E2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5‧18 – 6‧6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08DCC" w14:textId="1A8B1EE4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CB954" w14:textId="6105F864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EACD9" w14:textId="5374D2CA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4 – 4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9D8CC" w14:textId="5638E911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2BF024F5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5E2A8" w14:textId="5F52FFB1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Private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50BE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600E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41 – 0‧96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D2D94" w14:textId="454CB7D5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A6AAF" w14:textId="37155D30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B8A8D" w14:textId="2393B6E3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68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F07EF" w14:textId="33E16B3D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01</w:t>
            </w:r>
          </w:p>
        </w:tc>
      </w:tr>
      <w:tr w:rsidR="007F0103" w:rsidRPr="008438EE" w14:paraId="49329ECB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68945" w14:textId="347BC922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Barriers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to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Housing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Services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CF3B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F3AB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98 – 1‧0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BE946" w14:textId="2E814B4D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11320" w14:textId="7B0AC05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76D4C" w14:textId="116CBD3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8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8B8B4" w14:textId="047DC24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</w:tr>
      <w:tr w:rsidR="007F0103" w:rsidRPr="008438EE" w14:paraId="17A83A18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29D93" w14:textId="267A6E3F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Crime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3E35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5AA1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97 – 1‧0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B2F9E" w14:textId="1F80153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E6C28" w14:textId="05772E53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8175F" w14:textId="7CABA282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7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54D02" w14:textId="3C497429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10</w:t>
            </w:r>
          </w:p>
        </w:tc>
      </w:tr>
      <w:tr w:rsidR="007F0103" w:rsidRPr="008438EE" w14:paraId="6247BB0C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96191" w14:textId="2D50656A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Skills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0D00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9093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2 – 1‧08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33BB4" w14:textId="5B9B1FEE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62F20" w14:textId="4409FA9E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AA416" w14:textId="07415198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8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5A213" w14:textId="13A9FB72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08</w:t>
            </w:r>
          </w:p>
        </w:tc>
      </w:tr>
      <w:tr w:rsidR="007F0103" w:rsidRPr="008438EE" w14:paraId="1C0A0E32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F96D8" w14:textId="0056D5B3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Employment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AD45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1728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0 – 1‧10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2E20E" w14:textId="14A3B56F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7249B" w14:textId="6D2DF609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408FA" w14:textId="771C9D94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1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94146" w14:textId="7832B7F9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14</w:t>
            </w:r>
          </w:p>
        </w:tc>
      </w:tr>
      <w:tr w:rsidR="007F0103" w:rsidRPr="008438EE" w14:paraId="2AF331DF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F5FFE" w14:textId="5CA6A108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Health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Disability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2663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84F1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95 – 1‧0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F93B4" w14:textId="4CBB956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23284" w14:textId="236766B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8A86D" w14:textId="79C6B2CD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5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23975" w14:textId="14A1AE90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37</w:t>
            </w:r>
          </w:p>
        </w:tc>
      </w:tr>
      <w:tr w:rsidR="007F0103" w:rsidRPr="008438EE" w14:paraId="046A0328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CEEDC" w14:textId="6C82DF18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ncome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4464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8581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86 – 0‧95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8962C" w14:textId="73AF709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5B65A" w14:textId="28D47AF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18684" w14:textId="64E19BA0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94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26A04" w14:textId="598A22FC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</w:tr>
      <w:tr w:rsidR="007F0103" w:rsidRPr="008438EE" w14:paraId="11ED50E6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7D7FD" w14:textId="1AFC6C08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Living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Environment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Dec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6098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893B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1 – 1‧0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820EE" w14:textId="2A3DF5E4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44CE9" w14:textId="2850CEB1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769A0" w14:textId="61E7BCEB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0 – 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BF6F1" w14:textId="5ACF043F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</w:tr>
      <w:tr w:rsidR="007F0103" w:rsidRPr="008438EE" w14:paraId="66E4D060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536C2" w14:textId="1D56AE3B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Active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endocard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29AF2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F3A6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FC73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9C432" w14:textId="6405C5D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895E4" w14:textId="025AF58A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66 – 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B42F7" w14:textId="360FAB2F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7F2B9D8E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ADA20" w14:textId="36FD28EE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Surgery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on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thoracic</w:t>
            </w:r>
            <w:r w:rsidR="006C2E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aor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EE300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76E0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6275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0120B" w14:textId="7BA052C4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0F6E1" w14:textId="762E22AD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0 – 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BE921" w14:textId="75188D6D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F0103" w:rsidRPr="008438EE" w14:paraId="40FC3F5C" w14:textId="77777777" w:rsidTr="00887263">
        <w:trPr>
          <w:trHeight w:val="53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8597B" w14:textId="255A962D" w:rsidR="007F0103" w:rsidRPr="008438EE" w:rsidRDefault="0088726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t-infarct septal def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D9821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1F8A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D60F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D709E" w14:textId="0EEBAD06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64086" w14:textId="61361B42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1 – 3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660CB" w14:textId="3CECBF5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6175CD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‧</w:t>
            </w: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7F0103" w:rsidRPr="008438EE" w14:paraId="2B161809" w14:textId="77777777" w:rsidTr="00D328DC">
        <w:trPr>
          <w:jc w:val="center"/>
        </w:trPr>
        <w:tc>
          <w:tcPr>
            <w:tcW w:w="105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790AD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7F0103" w:rsidRPr="008438EE" w14:paraId="55CCC907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A4ED49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σ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2FBF19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2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C2D0B1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29</w:t>
            </w:r>
          </w:p>
        </w:tc>
      </w:tr>
      <w:tr w:rsidR="007F0103" w:rsidRPr="008438EE" w14:paraId="13CBB17A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48EA42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τ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4FC238" w14:textId="5ADCC39A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14 </w:t>
            </w:r>
            <w:r w:rsidR="00D328DC"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onsulta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DA8277" w14:textId="0262940A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17 </w:t>
            </w:r>
            <w:r w:rsidR="00D328DC"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onsultant</w:t>
            </w:r>
          </w:p>
        </w:tc>
      </w:tr>
      <w:tr w:rsidR="007F0103" w:rsidRPr="008438EE" w14:paraId="38149508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64492D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580224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03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hospi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56DACB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03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hospital</w:t>
            </w:r>
          </w:p>
        </w:tc>
      </w:tr>
      <w:tr w:rsidR="007F0103" w:rsidRPr="008438EE" w14:paraId="1FD1EA40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63458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32BEAD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02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C9E138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01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year</w:t>
            </w:r>
          </w:p>
        </w:tc>
      </w:tr>
      <w:tr w:rsidR="007F0103" w:rsidRPr="008438EE" w14:paraId="223427AE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1468F9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0BFC7C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0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E20DB1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06</w:t>
            </w:r>
          </w:p>
        </w:tc>
      </w:tr>
      <w:tr w:rsidR="007F0103" w:rsidRPr="008438EE" w14:paraId="1F5D86AD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E2F2A9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841CEE" w14:textId="070A7DB3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29 </w:t>
            </w:r>
            <w:r w:rsidR="00D328DC"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onsulta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56A0A4" w14:textId="0C6C78F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24 </w:t>
            </w:r>
            <w:r w:rsidR="00D328DC"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onsultant</w:t>
            </w:r>
          </w:p>
        </w:tc>
      </w:tr>
      <w:tr w:rsidR="007F0103" w:rsidRPr="008438EE" w14:paraId="75EF18D7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045F2E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C45AB9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hospi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D96470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hospital</w:t>
            </w:r>
          </w:p>
        </w:tc>
      </w:tr>
      <w:tr w:rsidR="007F0103" w:rsidRPr="008438EE" w14:paraId="1752CCE1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98EF8E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2B19BD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874AF1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year</w:t>
            </w:r>
          </w:p>
        </w:tc>
      </w:tr>
      <w:tr w:rsidR="007F0103" w:rsidRPr="008438EE" w14:paraId="6C0286B7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8A9899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0CFCA7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4982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4548B1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29849</w:t>
            </w:r>
          </w:p>
        </w:tc>
      </w:tr>
      <w:tr w:rsidR="007F0103" w:rsidRPr="008438EE" w14:paraId="3A025DF8" w14:textId="77777777" w:rsidTr="0088726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F70135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Marginal R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/ Conditional R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F6294B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201 / 0‧24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9AF053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197 / 0‧246</w:t>
            </w:r>
          </w:p>
        </w:tc>
      </w:tr>
    </w:tbl>
    <w:p w14:paraId="07DBC751" w14:textId="1AF84FFF" w:rsidR="007F0103" w:rsidRPr="0070672E" w:rsidRDefault="00887263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87263">
        <w:rPr>
          <w:rFonts w:ascii="Times New Roman" w:eastAsia="Times New Roman" w:hAnsi="Times New Roman" w:cs="Times New Roman"/>
          <w:sz w:val="20"/>
          <w:szCs w:val="20"/>
        </w:rPr>
        <w:t xml:space="preserve">CABG coronary artery bypass grafting; CVA cerebrovascular accidents; ICC interclass correlation coefficient ;LVEF left ventricular ejection fraction; MI myocardial infarction; NHS national health system; SMD standardized mean difference; SWI sternal wound infection.  </w:t>
      </w:r>
    </w:p>
    <w:p w14:paraId="157A2833" w14:textId="77777777" w:rsidR="007F0103" w:rsidRPr="0070672E" w:rsidRDefault="007F0103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64E1BB" w14:textId="77777777" w:rsidR="007F0103" w:rsidRPr="0070672E" w:rsidRDefault="007F0103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34750F" w14:textId="77777777" w:rsidR="007F0103" w:rsidRPr="0070672E" w:rsidRDefault="007F0103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67BAE26" w14:textId="77777777" w:rsidR="007F0103" w:rsidRPr="0070672E" w:rsidRDefault="007F0103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D49848" w14:textId="77777777" w:rsidR="007F0103" w:rsidRPr="0070672E" w:rsidRDefault="007F0103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66144B" w14:textId="77777777" w:rsidR="008438EE" w:rsidRDefault="008438EE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1CCE2BB0" w14:textId="3E0E5F2D" w:rsidR="007F0103" w:rsidRPr="0070672E" w:rsidRDefault="007F0103" w:rsidP="00A921E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E6F0D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Table 4.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Results of generalized linear mixed model (binomial) for the primary endpoint (mortality) among patients with most </w:t>
      </w:r>
      <w:r w:rsidRPr="0070672E">
        <w:rPr>
          <w:rFonts w:ascii="Times New Roman" w:hAnsi="Times New Roman" w:cs="Times New Roman"/>
          <w:sz w:val="20"/>
          <w:szCs w:val="20"/>
        </w:rPr>
        <w:t>(IMD≤5) and least (IMD&gt;5)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deprived </w:t>
      </w:r>
      <w:r w:rsidR="007E6F0D" w:rsidRPr="0070672E">
        <w:rPr>
          <w:rFonts w:ascii="Times New Roman" w:eastAsia="Times New Roman" w:hAnsi="Times New Roman" w:cs="Times New Roman"/>
          <w:sz w:val="20"/>
          <w:szCs w:val="20"/>
        </w:rPr>
        <w:t>neighbourhood</w:t>
      </w:r>
      <w:r w:rsidRPr="0070672E">
        <w:rPr>
          <w:rFonts w:ascii="Times New Roman" w:eastAsia="Times New Roman" w:hAnsi="Times New Roman" w:cs="Times New Roman"/>
          <w:sz w:val="20"/>
          <w:szCs w:val="20"/>
        </w:rPr>
        <w:t xml:space="preserve"> socioeconomic stat</w:t>
      </w:r>
      <w:r w:rsidR="007E6F0D">
        <w:rPr>
          <w:rFonts w:ascii="Times New Roman" w:eastAsia="Times New Roman" w:hAnsi="Times New Roman" w:cs="Times New Roman"/>
          <w:sz w:val="20"/>
          <w:szCs w:val="20"/>
        </w:rPr>
        <w:t xml:space="preserve">us. </w:t>
      </w:r>
    </w:p>
    <w:tbl>
      <w:tblPr>
        <w:tblW w:w="100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3"/>
        <w:gridCol w:w="998"/>
        <w:gridCol w:w="1402"/>
        <w:gridCol w:w="976"/>
        <w:gridCol w:w="1001"/>
        <w:gridCol w:w="1405"/>
        <w:gridCol w:w="1015"/>
      </w:tblGrid>
      <w:tr w:rsidR="007F0103" w:rsidRPr="0070672E" w14:paraId="627879F0" w14:textId="77777777" w:rsidTr="00163E17">
        <w:tc>
          <w:tcPr>
            <w:tcW w:w="326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6EBF14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376" w:type="dxa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A5285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ath (IMD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iCs/>
                  <w:sz w:val="16"/>
                  <w:szCs w:val="16"/>
                </w:rPr>
                <w:sym w:font="Symbol" w:char="F0A3"/>
              </m:r>
            </m:oMath>
            <w:r w:rsidRPr="008438E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5)</w:t>
            </w:r>
          </w:p>
        </w:tc>
        <w:tc>
          <w:tcPr>
            <w:tcW w:w="3421" w:type="dxa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08CB9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ath (IMD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16"/>
                  <w:szCs w:val="16"/>
                </w:rPr>
                <m:t>&gt;</m:t>
              </m:r>
            </m:oMath>
            <w:r w:rsidRPr="008438E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5)</w:t>
            </w:r>
          </w:p>
        </w:tc>
      </w:tr>
      <w:tr w:rsidR="007F0103" w:rsidRPr="0070672E" w14:paraId="1A9A7637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ACAAC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E043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dds Ratios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3D89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8FE4E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0F44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dds Ratio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8A1B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F988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7F0103" w:rsidRPr="0070672E" w14:paraId="237F0BC8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5DE4B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DB39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EB71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00 – 0‧0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2B90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1534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0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4AFCD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00 – 0‧0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8F94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78836545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3B0FA" w14:textId="66151601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Ag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93EF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0480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4 – 1‧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8931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F523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2BE2E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4 – 1‧0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6EA9E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15BF2D4B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0F8E8" w14:textId="3D038468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</w:t>
            </w: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>Femal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9CB66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4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CF03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33 – 1‧5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7E72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BFBC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4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763C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36 – 1‧5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C8D2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04E86895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944DA" w14:textId="0014DE34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 N</w:t>
            </w:r>
            <w:r w:rsidR="00CE68D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>eurological dysfunctio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3384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2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3213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11 – 1‧4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ED70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C3EC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2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0145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12 – 1‧4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9C146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‧001</w:t>
            </w:r>
          </w:p>
        </w:tc>
      </w:tr>
      <w:tr w:rsidR="007F0103" w:rsidRPr="0070672E" w14:paraId="14B7135C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0E0E9" w14:textId="12101016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 Crea</w:t>
            </w:r>
            <w:r w:rsidR="006175CD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>tinine&gt;200 mmol/l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1411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3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B895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07 – 2‧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FC07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77F7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1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25AE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77 – 3‧6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5A20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6A1AEBB9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E7847" w14:textId="49654542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 </w:t>
            </w:r>
            <w:r w:rsidR="006175CD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>Recent MI</w:t>
            </w: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91D0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C4CB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29 – 1‧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8165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D1BB6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4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CD961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30 – 1‧5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C23E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55F94408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21411" w14:textId="7F360479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 Critical preoperative stat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88D5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0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23EA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79 – 2‧2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A91E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BB02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1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2416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93 – 2‧4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310D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3BAD4C2E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3D31A" w14:textId="77BED3B3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 Unstable angin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6716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2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83D0D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13 – 1‧4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AF901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FA10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1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1B1E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01 – 1‧3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2F0D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‧039</w:t>
            </w:r>
          </w:p>
        </w:tc>
      </w:tr>
      <w:tr w:rsidR="007F0103" w:rsidRPr="0070672E" w14:paraId="7450D4E9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05AC7" w14:textId="5E8B55C1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 </w:t>
            </w:r>
            <w:r w:rsidR="006175CD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>Moderate LVEF</w:t>
            </w: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74481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5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BFC4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40 – 1‧6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92FF6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1F537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5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91AC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47 – 1‧7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4BE9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0B294636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4ED0C" w14:textId="4EF49656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 </w:t>
            </w:r>
            <w:r w:rsidR="006175CD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>PoorLVEF</w:t>
            </w: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6CFA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9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A3CB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64 – 3‧2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952DD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CBC3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0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D018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73 – 3‧4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FEAA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1469F9AC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734BF" w14:textId="1D673D8E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s-ES"/>
              </w:rPr>
              <w:t xml:space="preserve">  Previous cardiac surgery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F66E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0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B1B1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70 – 3‧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9ED6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4A7C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2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4B18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94 – 3‧5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BE2D6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1388455B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BEB5D" w14:textId="1A26270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Chronic pulmonary diseas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12B3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3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4EF46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27 – 1‧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C0CA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EFDD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4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C4B3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36 – 1‧6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F36D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263C1129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966B5" w14:textId="59ACF39A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Extracardiac arteriopathy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625DD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7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76FB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61 – 1‧9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5B6E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71D6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7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EDB2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61 – 1‧9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9EA3E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64E05420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B140E" w14:textId="4745C755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Pulmonary hypertensio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D45D6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3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CFA0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27 – 1‧5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0F63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1CE9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4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EEB9E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32 – 1‧5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1DCC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4F50548F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83D8C" w14:textId="07CC6CC8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Emergency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DE93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5‧1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9D101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‧62 – 5‧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3F94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E80B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‧7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DC71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‧28 – 5‧2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BEE4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52B76268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8D215" w14:textId="46443D36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Active endocarditi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04B31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8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16F4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61 – 2‧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7579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79F9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5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2EB3B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35 – 1‧8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6FBD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6588C580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715AF" w14:textId="39512676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Surgery on thoracic aort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7B59D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3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F161D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06 – 2‧5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0145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994E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4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2CC2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18 – 2‧6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E79EF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3709EE3E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DAD1F" w14:textId="5F940B12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Other than isolated CABG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74E2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7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D6052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59 – 1‧8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4E7D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E992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7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5CDD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‧63 – 1‧9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6DA8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24981DBA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596C5" w14:textId="3A8070D0" w:rsidR="007F0103" w:rsidRPr="00CE68D1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E68D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ost-infarct septal defec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5B9A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88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08E24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2‧88 – 5‧2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9DDB0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A5DE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4‧8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19D99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56 – 6‧5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7A3EA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&lt;0‧001</w:t>
            </w:r>
          </w:p>
        </w:tc>
      </w:tr>
      <w:tr w:rsidR="007F0103" w:rsidRPr="0070672E" w14:paraId="2E8F4CE8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93A9D" w14:textId="79C60E3F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Private</w:t>
            </w:r>
            <w:r w:rsidR="006175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NH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A9545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D31D6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24 – 0‧7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DBA4E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Style w:val="Enfasigrassetto"/>
                <w:rFonts w:ascii="Times New Roman" w:eastAsia="Times New Roman" w:hAnsi="Times New Roman" w:cs="Times New Roman"/>
                <w:sz w:val="16"/>
                <w:szCs w:val="16"/>
              </w:rPr>
              <w:t>0‧00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11AD3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9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EFE58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73 – 1‧1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0732C" w14:textId="77777777" w:rsidR="007F0103" w:rsidRPr="008438EE" w:rsidRDefault="007F0103" w:rsidP="00A9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370</w:t>
            </w:r>
          </w:p>
        </w:tc>
      </w:tr>
      <w:tr w:rsidR="007F0103" w:rsidRPr="0070672E" w14:paraId="175FCC3E" w14:textId="77777777" w:rsidTr="00163E17">
        <w:tc>
          <w:tcPr>
            <w:tcW w:w="100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625AA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Random Effects</w:t>
            </w:r>
          </w:p>
        </w:tc>
      </w:tr>
      <w:tr w:rsidR="007F0103" w:rsidRPr="0070672E" w14:paraId="19532E66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2B2610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σ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600ED9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29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268F46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3‧29</w:t>
            </w:r>
          </w:p>
        </w:tc>
      </w:tr>
      <w:tr w:rsidR="007F0103" w:rsidRPr="0070672E" w14:paraId="119CBEC4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27BAD9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τ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7EEB9" w14:textId="1552FB91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12 </w:t>
            </w:r>
            <w:r w:rsidR="007E6F0D"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onsultant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CE0B86" w14:textId="5ADC15AB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16 </w:t>
            </w:r>
            <w:r w:rsidR="007E6F0D"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onsultant</w:t>
            </w:r>
          </w:p>
        </w:tc>
      </w:tr>
      <w:tr w:rsidR="007F0103" w:rsidRPr="0070672E" w14:paraId="6815C506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4F29B0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FF1F88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03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hospital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6948AC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04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hospital</w:t>
            </w:r>
          </w:p>
        </w:tc>
      </w:tr>
      <w:tr w:rsidR="007F0103" w:rsidRPr="0070672E" w14:paraId="35F13B3A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46F84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A6E9DA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01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year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6344C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‧02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year</w:t>
            </w:r>
          </w:p>
        </w:tc>
      </w:tr>
      <w:tr w:rsidR="007F0103" w:rsidRPr="0070672E" w14:paraId="46A76086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79DDF7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45018F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05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59809A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06</w:t>
            </w:r>
          </w:p>
        </w:tc>
      </w:tr>
      <w:tr w:rsidR="007F0103" w:rsidRPr="0070672E" w14:paraId="0C9BE67D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2EC096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9EEE0C" w14:textId="305673CF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2 </w:t>
            </w:r>
            <w:r w:rsidR="00274723"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onsultant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1EF4A3" w14:textId="774364D8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1 </w:t>
            </w:r>
            <w:r w:rsidR="00274723"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onsultant</w:t>
            </w:r>
          </w:p>
        </w:tc>
      </w:tr>
      <w:tr w:rsidR="007F0103" w:rsidRPr="0070672E" w14:paraId="4022B3DE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E608A6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6ADD5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hospital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A7A2F0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hospital</w:t>
            </w:r>
          </w:p>
        </w:tc>
      </w:tr>
      <w:tr w:rsidR="007F0103" w:rsidRPr="0070672E" w14:paraId="09F505F5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5B2DF5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FECF78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year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6A02A9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year</w:t>
            </w:r>
          </w:p>
        </w:tc>
      </w:tr>
      <w:tr w:rsidR="007F0103" w:rsidRPr="0070672E" w14:paraId="10B3782D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F24586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61DE07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32257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8F7CCB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147860</w:t>
            </w:r>
          </w:p>
        </w:tc>
      </w:tr>
      <w:tr w:rsidR="007F0103" w:rsidRPr="0070672E" w14:paraId="527727AC" w14:textId="77777777" w:rsidTr="00163E17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1616B6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Marginal R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/ Conditional R</w:t>
            </w: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721F14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225 / 0‧260</w:t>
            </w:r>
          </w:p>
        </w:tc>
        <w:tc>
          <w:tcPr>
            <w:tcW w:w="3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1F2FBD" w14:textId="77777777" w:rsidR="007F0103" w:rsidRPr="008438EE" w:rsidRDefault="007F0103" w:rsidP="00A921E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8EE">
              <w:rPr>
                <w:rFonts w:ascii="Times New Roman" w:eastAsia="Times New Roman" w:hAnsi="Times New Roman" w:cs="Times New Roman"/>
                <w:sz w:val="16"/>
                <w:szCs w:val="16"/>
              </w:rPr>
              <w:t>0‧231 / 0‧280</w:t>
            </w:r>
          </w:p>
        </w:tc>
      </w:tr>
    </w:tbl>
    <w:p w14:paraId="4E02DF8A" w14:textId="4FF99F37" w:rsidR="00D952A5" w:rsidRPr="00CE68D1" w:rsidRDefault="00CE68D1" w:rsidP="00A921E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68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BG coronary artery bypass grafting; CVA cerebrovascular accidents; ICC interclass correlation coefficient ;LVEF left ventricular ejection fraction; MI myocardial infarction; NHS national health system; SMD standardized mean difference; SWI sternal wound infection.  </w:t>
      </w:r>
    </w:p>
    <w:p w14:paraId="122C7042" w14:textId="77777777" w:rsidR="000B5204" w:rsidRPr="000B5204" w:rsidRDefault="000B5204" w:rsidP="00A921E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B5204" w:rsidRPr="000B5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F2352DD"/>
    <w:multiLevelType w:val="multilevel"/>
    <w:tmpl w:val="62AE444E"/>
    <w:lvl w:ilvl="0">
      <w:start w:val="3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5A1D86"/>
    <w:multiLevelType w:val="multilevel"/>
    <w:tmpl w:val="C52A8512"/>
    <w:lvl w:ilvl="0">
      <w:start w:val="3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BC457F"/>
    <w:multiLevelType w:val="multilevel"/>
    <w:tmpl w:val="B296B646"/>
    <w:lvl w:ilvl="0">
      <w:start w:val="3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330031"/>
    <w:multiLevelType w:val="hybridMultilevel"/>
    <w:tmpl w:val="06C874D8"/>
    <w:lvl w:ilvl="0" w:tplc="64D80C1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7559BD"/>
    <w:multiLevelType w:val="hybridMultilevel"/>
    <w:tmpl w:val="D6A89FFE"/>
    <w:lvl w:ilvl="0" w:tplc="B396160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FA70E0"/>
    <w:multiLevelType w:val="multilevel"/>
    <w:tmpl w:val="0854B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03B5FF5"/>
    <w:multiLevelType w:val="multilevel"/>
    <w:tmpl w:val="0062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49B0CAA"/>
    <w:multiLevelType w:val="multilevel"/>
    <w:tmpl w:val="0CAEC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9A47644"/>
    <w:multiLevelType w:val="hybridMultilevel"/>
    <w:tmpl w:val="90FEE1B8"/>
    <w:lvl w:ilvl="0" w:tplc="649C17CE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9"/>
  </w:num>
  <w:num w:numId="8">
    <w:abstractNumId w:val="8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A2F"/>
    <w:rsid w:val="00011D18"/>
    <w:rsid w:val="0006119C"/>
    <w:rsid w:val="000B5204"/>
    <w:rsid w:val="00274723"/>
    <w:rsid w:val="00360A2F"/>
    <w:rsid w:val="00375FB4"/>
    <w:rsid w:val="00383E83"/>
    <w:rsid w:val="006175CD"/>
    <w:rsid w:val="00682FA8"/>
    <w:rsid w:val="006C2EAE"/>
    <w:rsid w:val="006E64A2"/>
    <w:rsid w:val="0070672E"/>
    <w:rsid w:val="0077192A"/>
    <w:rsid w:val="00773D7E"/>
    <w:rsid w:val="007E6F0D"/>
    <w:rsid w:val="007F0103"/>
    <w:rsid w:val="008438EE"/>
    <w:rsid w:val="00887263"/>
    <w:rsid w:val="009F2413"/>
    <w:rsid w:val="00A70CA9"/>
    <w:rsid w:val="00A921EB"/>
    <w:rsid w:val="00BA6BED"/>
    <w:rsid w:val="00C07E37"/>
    <w:rsid w:val="00CE68D1"/>
    <w:rsid w:val="00D328DC"/>
    <w:rsid w:val="00D952A5"/>
    <w:rsid w:val="00DA6954"/>
    <w:rsid w:val="00E165F4"/>
    <w:rsid w:val="00E81F14"/>
    <w:rsid w:val="00E9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27409"/>
  <w15:chartTrackingRefBased/>
  <w15:docId w15:val="{EACA7C32-629C-4086-9723-7894BB79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7F01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F0103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table" w:styleId="Grigliatabella">
    <w:name w:val="Table Grid"/>
    <w:basedOn w:val="Tabellanormale"/>
    <w:uiPriority w:val="39"/>
    <w:rsid w:val="007F0103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7F0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apple-converted-space">
    <w:name w:val="apple-converted-space"/>
    <w:basedOn w:val="Carpredefinitoparagrafo"/>
    <w:rsid w:val="007F0103"/>
  </w:style>
  <w:style w:type="character" w:styleId="Collegamentoipertestuale">
    <w:name w:val="Hyperlink"/>
    <w:basedOn w:val="Carpredefinitoparagrafo"/>
    <w:uiPriority w:val="99"/>
    <w:unhideWhenUsed/>
    <w:rsid w:val="007F0103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F0103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0103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F0103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character" w:styleId="Enfasigrassetto">
    <w:name w:val="Strong"/>
    <w:basedOn w:val="Carpredefinitoparagrafo"/>
    <w:uiPriority w:val="22"/>
    <w:qFormat/>
    <w:rsid w:val="007F0103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7F010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F0103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F0103"/>
    <w:rPr>
      <w:rFonts w:eastAsiaTheme="minorEastAsia"/>
      <w:sz w:val="20"/>
      <w:szCs w:val="20"/>
      <w:lang w:val="en-US"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010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0103"/>
    <w:rPr>
      <w:rFonts w:eastAsiaTheme="minorEastAsia"/>
      <w:b/>
      <w:bCs/>
      <w:sz w:val="20"/>
      <w:szCs w:val="20"/>
      <w:lang w:val="en-US" w:eastAsia="zh-CN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F0103"/>
    <w:rPr>
      <w:color w:val="954F72" w:themeColor="followedHyperlink"/>
      <w:u w:val="single"/>
    </w:rPr>
  </w:style>
  <w:style w:type="paragraph" w:styleId="Paragrafoelenco">
    <w:name w:val="List Paragraph"/>
    <w:basedOn w:val="Normale"/>
    <w:uiPriority w:val="34"/>
    <w:qFormat/>
    <w:rsid w:val="007F0103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  <w:style w:type="paragraph" w:styleId="Intestazione">
    <w:name w:val="header"/>
    <w:basedOn w:val="Normale"/>
    <w:link w:val="IntestazioneCarattere"/>
    <w:uiPriority w:val="99"/>
    <w:unhideWhenUsed/>
    <w:rsid w:val="007F010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0103"/>
    <w:rPr>
      <w:rFonts w:eastAsiaTheme="minorEastAsia"/>
      <w:sz w:val="24"/>
      <w:szCs w:val="24"/>
      <w:lang w:val="en-US"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7F010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0103"/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1348</Words>
  <Characters>7687</Characters>
  <Application>Microsoft Office Word</Application>
  <DocSecurity>0</DocSecurity>
  <Lines>64</Lines>
  <Paragraphs>18</Paragraphs>
  <ScaleCrop>false</ScaleCrop>
  <Company/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ldo Dimagli</dc:creator>
  <cp:keywords/>
  <dc:description/>
  <cp:lastModifiedBy>arnaldo dimagli</cp:lastModifiedBy>
  <cp:revision>29</cp:revision>
  <dcterms:created xsi:type="dcterms:W3CDTF">2020-09-28T15:28:00Z</dcterms:created>
  <dcterms:modified xsi:type="dcterms:W3CDTF">2020-11-04T12:12:00Z</dcterms:modified>
</cp:coreProperties>
</file>